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851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1 Table. The association between demographic and hospital characteristic and parental satisfaction in each domain and in total - multivariable regression, the coefficients for all explanatory variables included in Model 1.</w:t>
      </w:r>
    </w:p>
    <w:tbl>
      <w:tblPr>
        <w:tblW w:w="5650" w:type="pct"/>
        <w:jc w:val="left"/>
        <w:tblInd w:w="-9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59"/>
        <w:gridCol w:w="2648"/>
        <w:gridCol w:w="1833"/>
        <w:gridCol w:w="1829"/>
        <w:gridCol w:w="1731"/>
        <w:gridCol w:w="1823"/>
        <w:gridCol w:w="1884"/>
        <w:gridCol w:w="1917"/>
      </w:tblGrid>
      <w:tr>
        <w:trPr>
          <w:trHeight w:val="315" w:hRule="atLeast"/>
        </w:trPr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Variable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Category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Information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Care and Treatment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Availability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Parental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Participation</w:t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Professionalism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Overall satisfaction</w:t>
            </w:r>
          </w:p>
        </w:tc>
      </w:tr>
      <w:tr>
        <w:trPr>
          <w:trHeight w:val="300" w:hRule="atLeast"/>
        </w:trPr>
        <w:tc>
          <w:tcPr>
            <w:tcW w:w="2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Sex</w:t>
            </w:r>
          </w:p>
        </w:tc>
        <w:tc>
          <w:tcPr>
            <w:tcW w:w="2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l-PL"/>
              </w:rPr>
              <w:t>male</w:t>
            </w:r>
          </w:p>
        </w:tc>
        <w:tc>
          <w:tcPr>
            <w:tcW w:w="1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0.05 (-0.19; 0.09)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0.04 (-0.17; 0.09)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0.02 (-0.15; 0.10)</w:t>
            </w:r>
          </w:p>
        </w:tc>
        <w:tc>
          <w:tcPr>
            <w:tcW w:w="18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0.05 (-0.19; 0.09)</w:t>
            </w:r>
          </w:p>
        </w:tc>
        <w:tc>
          <w:tcPr>
            <w:tcW w:w="1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0.01 (-0.11; 0.10)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0.03 (-0.15; 0.08)</w:t>
            </w:r>
          </w:p>
        </w:tc>
      </w:tr>
      <w:tr>
        <w:trPr>
          <w:trHeight w:val="300" w:hRule="atLeast"/>
        </w:trPr>
        <w:tc>
          <w:tcPr>
            <w:tcW w:w="21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Child's age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l-PL"/>
              </w:rPr>
              <w:t>at least preschool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6 (0.16; 0.36)***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6 (0.16; 0.35)***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2 (0.03; 0.21)*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0 (0.10; 0.30)***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9 (0.11; 0.26)***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1 (0.12; 0.29)***</w:t>
            </w:r>
          </w:p>
        </w:tc>
      </w:tr>
      <w:tr>
        <w:trPr>
          <w:trHeight w:val="300" w:hRule="atLeast"/>
        </w:trPr>
        <w:tc>
          <w:tcPr>
            <w:tcW w:w="2159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Children in family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0.01 (-0.12; 0.09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8 (-0.02; 0.18)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0.01 (-0.11; 0.08)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0.01 (-0.11; 0.10)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 (-0.04; 0.13)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2 (-0.07; 0.10)</w:t>
            </w:r>
          </w:p>
        </w:tc>
      </w:tr>
      <w:tr>
        <w:trPr>
          <w:trHeight w:val="300" w:hRule="atLeast"/>
        </w:trPr>
        <w:tc>
          <w:tcPr>
            <w:tcW w:w="215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2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2 (-0.11; 0.15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3 (0.00; 0.26)*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 (-0.08; 0.16)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 (-0.10; 0.17)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0 (0.00; 0.20)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6 (-0.04; 0.17)</w:t>
            </w:r>
          </w:p>
        </w:tc>
      </w:tr>
      <w:tr>
        <w:trPr>
          <w:trHeight w:val="300" w:hRule="atLeast"/>
        </w:trPr>
        <w:tc>
          <w:tcPr>
            <w:tcW w:w="21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Education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high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1 (-0.09; 0.11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 (-0.09; 0.10)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 (-0.05; 0.13)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1 (-0.09; 0.11)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 (-0.03; 0.12)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2 (-0.06; 0.10)</w:t>
            </w:r>
          </w:p>
        </w:tc>
      </w:tr>
      <w:tr>
        <w:trPr>
          <w:trHeight w:val="300" w:hRule="atLeast"/>
        </w:trPr>
        <w:tc>
          <w:tcPr>
            <w:tcW w:w="21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Parent's age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30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9 (-0.01; 0.20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6 (-0.04; 0.16)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6 (-0.04; 0.15)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3 (-0.08; 0.13)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3 (-0.05; 0.12)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6 (-0.03; 0.14)</w:t>
            </w:r>
          </w:p>
        </w:tc>
      </w:tr>
      <w:tr>
        <w:trPr>
          <w:trHeight w:val="300" w:hRule="atLeast"/>
        </w:trPr>
        <w:tc>
          <w:tcPr>
            <w:tcW w:w="2159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Hospital level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Children’s hospital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3 (-1.02; 1.48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1 (-0.89; 1.11)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3 (-0.30; 0.56)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2 (-0.91; 1.36)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0 (-0.62; 1.03)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8 (-0.75; 1.11)</w:t>
            </w:r>
          </w:p>
        </w:tc>
      </w:tr>
      <w:tr>
        <w:trPr>
          <w:trHeight w:val="300" w:hRule="atLeast"/>
        </w:trPr>
        <w:tc>
          <w:tcPr>
            <w:tcW w:w="215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nd level hospital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53 (-0.81; 1.87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51 (-0.58; 1.61)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35 (-0.15; 0.84)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56 (-0.66; 1.79)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48 (-0.42; 1.37)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51 (-0.50; 1.51)</w:t>
            </w:r>
          </w:p>
        </w:tc>
      </w:tr>
      <w:tr>
        <w:trPr>
          <w:trHeight w:val="300" w:hRule="atLeast"/>
        </w:trPr>
        <w:tc>
          <w:tcPr>
            <w:tcW w:w="215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rd level hospital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0.12 (-1.34; 1.10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8 (-0.91; 1.07)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33 (-0.09; 0.76)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 (-1.07; 1.16)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9 (-0.62; 1.00)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9 (-0.82; 1.01)</w:t>
            </w:r>
          </w:p>
        </w:tc>
      </w:tr>
      <w:tr>
        <w:trPr>
          <w:trHeight w:val="300" w:hRule="atLeast"/>
        </w:trPr>
        <w:tc>
          <w:tcPr>
            <w:tcW w:w="215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Pulm./Oncol. hospital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l-PL"/>
              </w:rPr>
              <w:t>&amp;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45 (-0.99; 1.90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44 (-0.73; 1.60)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41 (-0.09; 0.91)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49 (-0.83; 1.80)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48 (-0.47; 1.44)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46 (-0.62; 1.54)</w:t>
            </w:r>
          </w:p>
        </w:tc>
      </w:tr>
      <w:tr>
        <w:trPr>
          <w:trHeight w:val="300" w:hRule="atLeast"/>
        </w:trPr>
        <w:tc>
          <w:tcPr>
            <w:tcW w:w="2159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Reason of admission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 xml:space="preserve">chronic disease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pl-PL"/>
              </w:rPr>
              <w:t>exacerbation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 (-0.09; 0.18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0.01 (-0.14; 0.12)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0.03 (-0.15; 0.10)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7 (-0.06; 0.21)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2 (-0.08; 0.13)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2 (-0.09; 0.13)</w:t>
            </w:r>
          </w:p>
        </w:tc>
      </w:tr>
      <w:tr>
        <w:trPr>
          <w:trHeight w:val="300" w:hRule="atLeast"/>
        </w:trPr>
        <w:tc>
          <w:tcPr>
            <w:tcW w:w="215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diagnostic or other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1 (-0.04; 0.25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6 (-0.08; 0.20)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7 (0.04; 0.30)*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8 (0.04; 0.32)*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4 (0.03; 0.25)*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3 (0.02; 0.25)*</w:t>
            </w:r>
          </w:p>
        </w:tc>
      </w:tr>
      <w:tr>
        <w:trPr>
          <w:trHeight w:val="300" w:hRule="atLeast"/>
        </w:trPr>
        <w:tc>
          <w:tcPr>
            <w:tcW w:w="2159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Length of stay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-28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0.09 (-0.2.00; 0.02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0.07 (-0.18; 0.03)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 (-0.10; 0.10)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0.03 (-0.14; 0.07)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0.01 (-0.10; 0.07)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0.04 (-0.13; 0.05)</w:t>
            </w:r>
          </w:p>
        </w:tc>
      </w:tr>
      <w:tr>
        <w:trPr>
          <w:trHeight w:val="300" w:hRule="atLeast"/>
        </w:trPr>
        <w:tc>
          <w:tcPr>
            <w:tcW w:w="215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28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31 (0.02; 0.6.00)*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 (-0.08; 0.47)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6 (-0.11; 0.42)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8 (-0.10; 0.47)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5 (0.03; 0.48)*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2 (-0.01; 0.45)</w:t>
            </w:r>
          </w:p>
        </w:tc>
      </w:tr>
      <w:tr>
        <w:trPr>
          <w:trHeight w:val="300" w:hRule="atLeast"/>
        </w:trPr>
        <w:tc>
          <w:tcPr>
            <w:tcW w:w="215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Variance</w:t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hospital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7 (33.95%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7 (26.44%)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3 (6.23%)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2 (30.10%)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2 (27.02%)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5 (30.40%)</w:t>
            </w:r>
          </w:p>
        </w:tc>
      </w:tr>
      <w:tr>
        <w:trPr>
          <w:trHeight w:val="300" w:hRule="atLeast"/>
        </w:trPr>
        <w:tc>
          <w:tcPr>
            <w:tcW w:w="21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264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residual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52 (66.05%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48 (73.56%)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44 (93.77%)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51 (69.90%)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31 (72.98%)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34 (69.60%)</w:t>
            </w:r>
          </w:p>
        </w:tc>
      </w:tr>
      <w:tr>
        <w:trPr>
          <w:trHeight w:val="300" w:hRule="atLeast"/>
        </w:trPr>
        <w:tc>
          <w:tcPr>
            <w:tcW w:w="2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2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R2 [%]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7.89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6.39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.11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4.67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7.49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7.57</w:t>
            </w:r>
          </w:p>
        </w:tc>
      </w:tr>
    </w:tbl>
    <w:p>
      <w:pPr>
        <w:pStyle w:val="Normal"/>
        <w:spacing w:before="240" w:after="160"/>
        <w:ind w:left="-851" w:hanging="0"/>
        <w:rPr>
          <w:rFonts w:ascii="Times New Roman" w:hAnsi="Times New Roman" w:eastAsia="Times New Roman" w:cs="Times New Roman"/>
          <w:color w:val="000000"/>
          <w:sz w:val="20"/>
          <w:szCs w:val="20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 w:eastAsia="pl-PL"/>
        </w:rPr>
        <w:t xml:space="preserve">*p&lt;0.05; **p&lt;0.001; ***p&lt;0.0001; </w:t>
      </w:r>
      <w:bookmarkStart w:id="0" w:name="_Hlk74742367"/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eastAsia="pl-PL"/>
        </w:rPr>
        <w:t>&amp;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 w:eastAsia="pl-PL"/>
        </w:rPr>
        <w:t xml:space="preserve">Pulm/Onkol hospital -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pl-PL"/>
        </w:rPr>
        <w:t>Pulmonology/Oncological hospital</w:t>
      </w:r>
      <w:bookmarkEnd w:id="0"/>
    </w:p>
    <w:p>
      <w:pPr>
        <w:pStyle w:val="Normal"/>
        <w:spacing w:lineRule="auto" w:line="360" w:before="0" w:after="0"/>
        <w:ind w:left="-851" w:hanging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 w:eastAsia="pl-PL"/>
        </w:rPr>
        <w:t>Notes: child’s age [preschool/early school/puberty vs newborn/infant/toddler (ref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val="en-GB" w:eastAsia="pl-PL"/>
        </w:rPr>
        <w:t>#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 w:eastAsia="pl-PL"/>
        </w:rPr>
        <w:t xml:space="preserve">)], number of children in family [&gt;2; 2 vs 1 (ref)], parent’s education [high vs other (ref)], parent’s age [more than 30 vs at most 30 (ref)],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pl-PL"/>
        </w:rPr>
        <w:t>the level of health care coverage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 w:eastAsia="pl-PL"/>
        </w:rPr>
        <w:t xml:space="preserve"> [Children’s hospital; 2nd level hospital; 3rd level hospital;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pl-PL"/>
        </w:rPr>
        <w:t>Pulmonology/Oncological hospital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 w:eastAsia="pl-PL"/>
        </w:rPr>
        <w:t xml:space="preserve"> vs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pl-PL"/>
        </w:rPr>
        <w:t>Nationwide hospital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 w:eastAsia="pl-PL"/>
        </w:rPr>
        <w:t xml:space="preserve"> (ref)], reason of admission [chronic disease exacerbation; </w:t>
      </w:r>
      <w:r>
        <w:rPr>
          <w:rFonts w:eastAsia="Times New Roman" w:cs="Times New Roman" w:ascii="Times New Roman" w:hAnsi="Times New Roman"/>
          <w:sz w:val="20"/>
          <w:szCs w:val="20"/>
          <w:lang w:val="en-GB" w:eastAsia="pl-PL"/>
        </w:rPr>
        <w:t>diagnostic assessment and other vs sudden illness (ref)]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 w:eastAsia="pl-PL"/>
        </w:rPr>
        <w:t xml:space="preserve">, length of stay [8-28 days; &gt;28 vs ≤7 days (ref)]; </w:t>
      </w:r>
    </w:p>
    <w:p>
      <w:pPr>
        <w:pStyle w:val="Normal"/>
        <w:spacing w:lineRule="auto" w:line="360" w:before="0" w:after="0"/>
        <w:ind w:left="-851" w:hanging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#</w:t>
      </w:r>
      <w:r>
        <w:rPr>
          <w:rFonts w:cs="Times New Roman" w:ascii="Times New Roman" w:hAnsi="Times New Roman"/>
          <w:sz w:val="20"/>
          <w:szCs w:val="20"/>
        </w:rPr>
        <w:t>ref - reference category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Segoe UI" w:hAnsi="Segoe UI" w:cs="Segoe UI"/>
      <w:sz w:val="18"/>
      <w:szCs w:val="18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/>
  </w:style>
  <w:style w:type="character" w:styleId="TematkomentarzaZnak">
    <w:name w:val="Temat komentarza Znak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5T16:42:00Z</dcterms:created>
  <dc:creator>Agnieszka Kruszecka-Krówka</dc:creator>
  <dc:description/>
  <cp:keywords/>
  <dc:language>en-US</dc:language>
  <cp:lastModifiedBy>Agnieszka Kruszecka-Krówka</cp:lastModifiedBy>
  <dcterms:modified xsi:type="dcterms:W3CDTF">2021-07-07T06:30:00Z</dcterms:modified>
  <cp:revision>17</cp:revision>
  <dc:subject/>
  <dc:title/>
</cp:coreProperties>
</file>